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2D3342" w14:textId="7859A1C7" w:rsidR="008F23A1" w:rsidRPr="00D749D0" w:rsidRDefault="008F23A1" w:rsidP="005D5D6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1833"/>
        <w:gridCol w:w="1833"/>
        <w:gridCol w:w="1833"/>
        <w:gridCol w:w="1834"/>
      </w:tblGrid>
      <w:tr w:rsidR="008F23A1" w:rsidRPr="00362611" w14:paraId="03C37F56" w14:textId="77777777" w:rsidTr="002B2226"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22142E7D" w14:textId="77777777" w:rsidR="008F23A1" w:rsidRPr="00362611" w:rsidRDefault="008F23A1" w:rsidP="00AF753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483E22" w14:textId="77777777" w:rsidR="008F23A1" w:rsidRPr="00362611" w:rsidRDefault="008F23A1" w:rsidP="00AF753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62611">
              <w:rPr>
                <w:rFonts w:ascii="Times New Roman" w:hAnsi="Times New Roman" w:cs="Times New Roman"/>
                <w:i/>
                <w:sz w:val="24"/>
                <w:szCs w:val="24"/>
              </w:rPr>
              <w:t>Metopolophium</w:t>
            </w:r>
            <w:proofErr w:type="spellEnd"/>
            <w:r w:rsidRPr="003626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62611">
              <w:rPr>
                <w:rFonts w:ascii="Times New Roman" w:hAnsi="Times New Roman" w:cs="Times New Roman"/>
                <w:i/>
                <w:sz w:val="24"/>
                <w:szCs w:val="24"/>
              </w:rPr>
              <w:t>dirhodum</w:t>
            </w:r>
            <w:proofErr w:type="spellEnd"/>
          </w:p>
        </w:tc>
        <w:tc>
          <w:tcPr>
            <w:tcW w:w="36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849E8E" w14:textId="77777777" w:rsidR="008F23A1" w:rsidRPr="00362611" w:rsidRDefault="008F23A1" w:rsidP="00AF753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62611">
              <w:rPr>
                <w:rFonts w:ascii="Times New Roman" w:hAnsi="Times New Roman" w:cs="Times New Roman"/>
                <w:i/>
                <w:sz w:val="24"/>
                <w:szCs w:val="24"/>
              </w:rPr>
              <w:t>Rhopalosiphum</w:t>
            </w:r>
            <w:proofErr w:type="spellEnd"/>
            <w:r w:rsidRPr="003626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62611">
              <w:rPr>
                <w:rFonts w:ascii="Times New Roman" w:hAnsi="Times New Roman" w:cs="Times New Roman"/>
                <w:i/>
                <w:sz w:val="24"/>
                <w:szCs w:val="24"/>
              </w:rPr>
              <w:t>padi</w:t>
            </w:r>
            <w:proofErr w:type="spellEnd"/>
          </w:p>
        </w:tc>
      </w:tr>
      <w:tr w:rsidR="0097404A" w:rsidRPr="00362611" w14:paraId="36201D07" w14:textId="77777777" w:rsidTr="002B2226"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7DF8C03C" w14:textId="77777777" w:rsidR="0097404A" w:rsidRPr="00362611" w:rsidRDefault="0097404A" w:rsidP="00FE19C7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  <w:proofErr w:type="spellEnd"/>
            <w:r w:rsidRPr="003626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E19C7" w:rsidRPr="00362611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  <w:proofErr w:type="spellEnd"/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4AF3AE44" w14:textId="77777777" w:rsidR="0097404A" w:rsidRPr="00362611" w:rsidRDefault="0097404A" w:rsidP="005D5D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5D5D6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inoculated</w:t>
            </w:r>
            <w:proofErr w:type="spellEnd"/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017132E9" w14:textId="77777777" w:rsidR="0097404A" w:rsidRPr="00362611" w:rsidRDefault="005D5D62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6EBABDB4" w14:textId="77777777" w:rsidR="0097404A" w:rsidRPr="00362611" w:rsidRDefault="0097404A" w:rsidP="005D5D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5D5D6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inoculated</w:t>
            </w:r>
            <w:proofErr w:type="spellEnd"/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0D0C90EA" w14:textId="77777777" w:rsidR="0097404A" w:rsidRPr="00362611" w:rsidRDefault="005D5D62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8E7145" w:rsidRPr="00362611" w14:paraId="494359F6" w14:textId="77777777" w:rsidTr="002B2226">
        <w:tc>
          <w:tcPr>
            <w:tcW w:w="1833" w:type="dxa"/>
            <w:tcBorders>
              <w:top w:val="single" w:sz="4" w:space="0" w:color="auto"/>
            </w:tcBorders>
          </w:tcPr>
          <w:p w14:paraId="09065BFB" w14:textId="77777777" w:rsidR="008E7145" w:rsidRPr="00362611" w:rsidRDefault="008E7145" w:rsidP="003E166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Bobwhite</w:t>
            </w:r>
            <w:proofErr w:type="spellEnd"/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540355C5" w14:textId="77777777" w:rsidR="008E7145" w:rsidRPr="00362611" w:rsidRDefault="008E7145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1.67 ± 0.053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1EFE3924" w14:textId="77777777" w:rsidR="008E7145" w:rsidRPr="00362611" w:rsidRDefault="008E7145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1.56 ± 0.026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19E2D400" w14:textId="77777777" w:rsidR="008E7145" w:rsidRPr="00362611" w:rsidRDefault="00B600C6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0.78 ± 0.027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2DEBC723" w14:textId="77777777" w:rsidR="008E7145" w:rsidRPr="00362611" w:rsidRDefault="00B600C6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0.79 ± 0.037</w:t>
            </w:r>
          </w:p>
        </w:tc>
      </w:tr>
      <w:tr w:rsidR="008E7145" w:rsidRPr="00362611" w14:paraId="6AB3ED36" w14:textId="77777777" w:rsidTr="002B2226">
        <w:tc>
          <w:tcPr>
            <w:tcW w:w="1833" w:type="dxa"/>
          </w:tcPr>
          <w:p w14:paraId="37DF20D0" w14:textId="77777777" w:rsidR="008E7145" w:rsidRPr="00362611" w:rsidRDefault="008E7145" w:rsidP="003E166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Casana</w:t>
            </w:r>
            <w:proofErr w:type="spellEnd"/>
          </w:p>
        </w:tc>
        <w:tc>
          <w:tcPr>
            <w:tcW w:w="1833" w:type="dxa"/>
          </w:tcPr>
          <w:p w14:paraId="05FA9B5D" w14:textId="77777777" w:rsidR="008E7145" w:rsidRPr="00362611" w:rsidRDefault="008E7145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1.62 ± 0.069</w:t>
            </w:r>
          </w:p>
        </w:tc>
        <w:tc>
          <w:tcPr>
            <w:tcW w:w="1833" w:type="dxa"/>
          </w:tcPr>
          <w:p w14:paraId="7A27036B" w14:textId="77777777" w:rsidR="008E7145" w:rsidRPr="00362611" w:rsidRDefault="008E7145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1.43 ± 0.029</w:t>
            </w:r>
          </w:p>
        </w:tc>
        <w:tc>
          <w:tcPr>
            <w:tcW w:w="1833" w:type="dxa"/>
          </w:tcPr>
          <w:p w14:paraId="45BB0865" w14:textId="77777777" w:rsidR="008E7145" w:rsidRPr="00362611" w:rsidRDefault="00B600C6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0.79 ± 0.020</w:t>
            </w:r>
          </w:p>
        </w:tc>
        <w:tc>
          <w:tcPr>
            <w:tcW w:w="1834" w:type="dxa"/>
          </w:tcPr>
          <w:p w14:paraId="333DF384" w14:textId="77777777" w:rsidR="008E7145" w:rsidRPr="00362611" w:rsidRDefault="00B600C6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0.76 ± 0.036</w:t>
            </w:r>
          </w:p>
        </w:tc>
      </w:tr>
      <w:tr w:rsidR="008E7145" w:rsidRPr="00362611" w14:paraId="59823954" w14:textId="77777777" w:rsidTr="002B2226">
        <w:tc>
          <w:tcPr>
            <w:tcW w:w="1833" w:type="dxa"/>
          </w:tcPr>
          <w:p w14:paraId="13A01DCA" w14:textId="77777777" w:rsidR="008E7145" w:rsidRPr="00362611" w:rsidRDefault="008E7145" w:rsidP="003E166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Fiorina</w:t>
            </w:r>
            <w:proofErr w:type="spellEnd"/>
          </w:p>
        </w:tc>
        <w:tc>
          <w:tcPr>
            <w:tcW w:w="1833" w:type="dxa"/>
          </w:tcPr>
          <w:p w14:paraId="00A39AD0" w14:textId="77777777" w:rsidR="008E7145" w:rsidRPr="00362611" w:rsidRDefault="00054909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1.57 ± 0.085</w:t>
            </w:r>
          </w:p>
        </w:tc>
        <w:tc>
          <w:tcPr>
            <w:tcW w:w="1833" w:type="dxa"/>
          </w:tcPr>
          <w:p w14:paraId="1F76DB88" w14:textId="77777777" w:rsidR="008E7145" w:rsidRPr="00362611" w:rsidRDefault="00054909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1.38 ± 0.028</w:t>
            </w:r>
          </w:p>
        </w:tc>
        <w:tc>
          <w:tcPr>
            <w:tcW w:w="1833" w:type="dxa"/>
          </w:tcPr>
          <w:p w14:paraId="2DD0AC34" w14:textId="77777777" w:rsidR="008E7145" w:rsidRPr="00362611" w:rsidRDefault="00B600C6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0.80 ± 0.029</w:t>
            </w:r>
          </w:p>
        </w:tc>
        <w:tc>
          <w:tcPr>
            <w:tcW w:w="1834" w:type="dxa"/>
          </w:tcPr>
          <w:p w14:paraId="396B03EC" w14:textId="77777777" w:rsidR="008E7145" w:rsidRPr="00362611" w:rsidRDefault="00B600C6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0.77 ± 0.042</w:t>
            </w:r>
          </w:p>
        </w:tc>
      </w:tr>
      <w:tr w:rsidR="008E7145" w:rsidRPr="00362611" w14:paraId="51674761" w14:textId="77777777" w:rsidTr="002B2226">
        <w:tc>
          <w:tcPr>
            <w:tcW w:w="1833" w:type="dxa"/>
          </w:tcPr>
          <w:p w14:paraId="73DE43B3" w14:textId="77777777" w:rsidR="008E7145" w:rsidRPr="00362611" w:rsidRDefault="008E7145" w:rsidP="003E166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Frisal</w:t>
            </w:r>
            <w:proofErr w:type="spellEnd"/>
          </w:p>
        </w:tc>
        <w:tc>
          <w:tcPr>
            <w:tcW w:w="1833" w:type="dxa"/>
          </w:tcPr>
          <w:p w14:paraId="30D8115B" w14:textId="77777777" w:rsidR="008E7145" w:rsidRPr="00362611" w:rsidRDefault="00054909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1.67 ± 0.055</w:t>
            </w:r>
          </w:p>
        </w:tc>
        <w:tc>
          <w:tcPr>
            <w:tcW w:w="1833" w:type="dxa"/>
          </w:tcPr>
          <w:p w14:paraId="6C1E961D" w14:textId="77777777" w:rsidR="008E7145" w:rsidRPr="00362611" w:rsidRDefault="00054909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1.51 ± 0.038</w:t>
            </w:r>
          </w:p>
        </w:tc>
        <w:tc>
          <w:tcPr>
            <w:tcW w:w="1833" w:type="dxa"/>
          </w:tcPr>
          <w:p w14:paraId="6C71D05E" w14:textId="77777777" w:rsidR="008E7145" w:rsidRPr="00362611" w:rsidRDefault="00B600C6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0.86 ± 0.024</w:t>
            </w:r>
          </w:p>
        </w:tc>
        <w:tc>
          <w:tcPr>
            <w:tcW w:w="1834" w:type="dxa"/>
          </w:tcPr>
          <w:p w14:paraId="65538D79" w14:textId="77777777" w:rsidR="008E7145" w:rsidRPr="00362611" w:rsidRDefault="00E92403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0.77 ± 0.049</w:t>
            </w:r>
          </w:p>
        </w:tc>
      </w:tr>
      <w:tr w:rsidR="008E7145" w:rsidRPr="00362611" w14:paraId="725412E7" w14:textId="77777777" w:rsidTr="002B2226">
        <w:tc>
          <w:tcPr>
            <w:tcW w:w="1833" w:type="dxa"/>
          </w:tcPr>
          <w:p w14:paraId="022A27B6" w14:textId="77777777" w:rsidR="008E7145" w:rsidRPr="00362611" w:rsidRDefault="008E7145" w:rsidP="003E166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Rubli</w:t>
            </w:r>
            <w:proofErr w:type="spellEnd"/>
          </w:p>
        </w:tc>
        <w:tc>
          <w:tcPr>
            <w:tcW w:w="1833" w:type="dxa"/>
          </w:tcPr>
          <w:p w14:paraId="264231EF" w14:textId="77777777" w:rsidR="008E7145" w:rsidRPr="00362611" w:rsidRDefault="00054909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1.64 ± 0.032</w:t>
            </w:r>
          </w:p>
        </w:tc>
        <w:tc>
          <w:tcPr>
            <w:tcW w:w="1833" w:type="dxa"/>
          </w:tcPr>
          <w:p w14:paraId="548255DF" w14:textId="77777777" w:rsidR="008E7145" w:rsidRPr="00362611" w:rsidRDefault="00054909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1.58 ± 0.077</w:t>
            </w:r>
          </w:p>
        </w:tc>
        <w:tc>
          <w:tcPr>
            <w:tcW w:w="1833" w:type="dxa"/>
          </w:tcPr>
          <w:p w14:paraId="272537C3" w14:textId="77777777" w:rsidR="008E7145" w:rsidRPr="00362611" w:rsidRDefault="00E92403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0.86 ± 0.038</w:t>
            </w:r>
          </w:p>
        </w:tc>
        <w:tc>
          <w:tcPr>
            <w:tcW w:w="1834" w:type="dxa"/>
          </w:tcPr>
          <w:p w14:paraId="59D8EEF5" w14:textId="77777777" w:rsidR="008E7145" w:rsidRPr="00362611" w:rsidRDefault="00E92403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0.74 ± 0.025</w:t>
            </w:r>
          </w:p>
        </w:tc>
      </w:tr>
      <w:tr w:rsidR="008E7145" w:rsidRPr="00362611" w14:paraId="387CE394" w14:textId="77777777" w:rsidTr="002B2226">
        <w:tc>
          <w:tcPr>
            <w:tcW w:w="1833" w:type="dxa"/>
            <w:tcBorders>
              <w:bottom w:val="single" w:sz="4" w:space="0" w:color="auto"/>
            </w:tcBorders>
          </w:tcPr>
          <w:p w14:paraId="1E662952" w14:textId="77777777" w:rsidR="008E7145" w:rsidRPr="00362611" w:rsidRDefault="008E7145" w:rsidP="003E166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Toronit</w:t>
            </w:r>
            <w:proofErr w:type="spellEnd"/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504BFCF0" w14:textId="77777777" w:rsidR="008E7145" w:rsidRPr="00362611" w:rsidRDefault="00B600C6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1.70 ± 0.045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0E336E57" w14:textId="77777777" w:rsidR="008E7145" w:rsidRPr="00362611" w:rsidRDefault="00B600C6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1.48 ± 0.040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661CA957" w14:textId="77777777" w:rsidR="008E7145" w:rsidRPr="00362611" w:rsidRDefault="00E92403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0.83 ± 0.032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74994F1C" w14:textId="77777777" w:rsidR="008E7145" w:rsidRPr="00362611" w:rsidRDefault="00E92403" w:rsidP="003E166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0.81 ± 0.038</w:t>
            </w:r>
          </w:p>
        </w:tc>
      </w:tr>
    </w:tbl>
    <w:p w14:paraId="051389F1" w14:textId="77777777" w:rsidR="00E92403" w:rsidRPr="00041B18" w:rsidRDefault="00E92403" w:rsidP="00D15FE0">
      <w:pPr>
        <w:spacing w:after="0" w:line="240" w:lineRule="auto"/>
        <w:rPr>
          <w:sz w:val="20"/>
          <w:szCs w:val="20"/>
        </w:rPr>
      </w:pPr>
    </w:p>
    <w:sectPr w:rsidR="00E92403" w:rsidRPr="00041B18" w:rsidSect="007750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3A1"/>
    <w:rsid w:val="00041B18"/>
    <w:rsid w:val="00054909"/>
    <w:rsid w:val="000B22A9"/>
    <w:rsid w:val="002B2226"/>
    <w:rsid w:val="00362611"/>
    <w:rsid w:val="00384DB8"/>
    <w:rsid w:val="003E166D"/>
    <w:rsid w:val="0049281C"/>
    <w:rsid w:val="00551514"/>
    <w:rsid w:val="005D5D62"/>
    <w:rsid w:val="006416DF"/>
    <w:rsid w:val="00677616"/>
    <w:rsid w:val="006B2A80"/>
    <w:rsid w:val="0077505A"/>
    <w:rsid w:val="00795166"/>
    <w:rsid w:val="008E7145"/>
    <w:rsid w:val="008F23A1"/>
    <w:rsid w:val="0097404A"/>
    <w:rsid w:val="009C090C"/>
    <w:rsid w:val="00A71D9D"/>
    <w:rsid w:val="00AE030D"/>
    <w:rsid w:val="00AE609B"/>
    <w:rsid w:val="00AF7538"/>
    <w:rsid w:val="00B600C6"/>
    <w:rsid w:val="00B93A88"/>
    <w:rsid w:val="00BE188C"/>
    <w:rsid w:val="00C1346B"/>
    <w:rsid w:val="00CA4E39"/>
    <w:rsid w:val="00CE77FF"/>
    <w:rsid w:val="00CF236D"/>
    <w:rsid w:val="00D15FE0"/>
    <w:rsid w:val="00D749D0"/>
    <w:rsid w:val="00D97D8F"/>
    <w:rsid w:val="00E13AB7"/>
    <w:rsid w:val="00E92403"/>
    <w:rsid w:val="00EF7F7B"/>
    <w:rsid w:val="00FA3774"/>
    <w:rsid w:val="00FE19C7"/>
    <w:rsid w:val="00FE5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85A12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Arial"/>
        <w:lang w:val="de-CH" w:eastAsia="de-CH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90C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3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Arial"/>
        <w:lang w:val="de-CH" w:eastAsia="de-CH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90C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3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D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Alvarez</dc:creator>
  <cp:lastModifiedBy>Fernando Alvarez Alfageme</cp:lastModifiedBy>
  <cp:revision>3</cp:revision>
  <dcterms:created xsi:type="dcterms:W3CDTF">2012-09-14T20:11:00Z</dcterms:created>
  <dcterms:modified xsi:type="dcterms:W3CDTF">2012-09-14T20:24:00Z</dcterms:modified>
</cp:coreProperties>
</file>